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Table S1: Patient characteristic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2080</wp:posOffset>
                </wp:positionV>
                <wp:extent cx="5497830" cy="6288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6288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1350"/>
                              <w:gridCol w:w="1350"/>
                              <w:gridCol w:w="1260"/>
                              <w:gridCol w:w="1170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egree of ACI stenos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50-69%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70-89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90-99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ex (m/f, m[%]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/2[80]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6/27[68]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5/19[57]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9±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9±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9±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5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Risk fac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iabetes mellitus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Hyperlipoproteinemia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Hypertension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moker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5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ed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SA/Clopidogrel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tatins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Coronary artery disease 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495.15pt;mso-wrap-distance-left:0pt;mso-wrap-distance-right:9pt;mso-wrap-distance-top:0pt;mso-wrap-distance-bottom:0pt;margin-top:110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1350"/>
                        <w:gridCol w:w="1350"/>
                        <w:gridCol w:w="1260"/>
                        <w:gridCol w:w="1170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egree of ACI stenosi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50-69%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70-89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90-99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ex (m/f, m[%]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/2[80]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6/27[68]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5/19[57]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9±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9±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9±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5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Risk fac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iabetes mellitus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Hyperlipoproteinemia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Hypertension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moker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5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ed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SA/Clopidogrel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tatins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oronary artery disease 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0:58:00Z</dcterms:created>
  <dc:creator>Moritz</dc:creator>
  <dc:description/>
  <cp:keywords/>
  <dc:language>en-US</dc:language>
  <cp:lastModifiedBy>Christian Schulz</cp:lastModifiedBy>
  <dcterms:modified xsi:type="dcterms:W3CDTF">2012-07-26T20:58:00Z</dcterms:modified>
  <cp:revision>2</cp:revision>
  <dc:subject/>
  <dc:title/>
</cp:coreProperties>
</file>